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A0D11D" w14:textId="77777777" w:rsidR="00D31B13" w:rsidRDefault="00D31B13" w:rsidP="00D31B1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3428E">
        <w:rPr>
          <w:rFonts w:ascii="Times New Roman" w:hAnsi="Times New Roman" w:cs="Times New Roman"/>
          <w:b/>
          <w:bCs/>
          <w:sz w:val="24"/>
          <w:szCs w:val="24"/>
        </w:rPr>
        <w:t>Appendix</w:t>
      </w:r>
      <w:r>
        <w:rPr>
          <w:rFonts w:ascii="Times New Roman" w:hAnsi="Times New Roman" w:cs="Times New Roman"/>
          <w:b/>
          <w:bCs/>
          <w:sz w:val="24"/>
          <w:szCs w:val="24"/>
        </w:rPr>
        <w:t>/Supplementary information</w:t>
      </w:r>
    </w:p>
    <w:p w14:paraId="59832837" w14:textId="77777777" w:rsidR="00D31B13" w:rsidRPr="0053428E" w:rsidRDefault="00D31B13" w:rsidP="00D31B1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6456"/>
      </w:tblGrid>
      <w:tr w:rsidR="00D31B13" w:rsidRPr="001F4570" w14:paraId="0906DE5A" w14:textId="77777777" w:rsidTr="00F566D0">
        <w:trPr>
          <w:trHeight w:val="799"/>
          <w:jc w:val="center"/>
        </w:trPr>
        <w:tc>
          <w:tcPr>
            <w:tcW w:w="3715" w:type="dxa"/>
            <w:tcBorders>
              <w:top w:val="nil"/>
              <w:left w:val="nil"/>
              <w:right w:val="nil"/>
            </w:tcBorders>
          </w:tcPr>
          <w:p w14:paraId="17AAA84A" w14:textId="77777777" w:rsidR="00D31B13" w:rsidRPr="001F4570" w:rsidRDefault="00D31B13" w:rsidP="00F566D0">
            <w:pPr>
              <w:spacing w:after="12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1F4570">
              <w:rPr>
                <w:rFonts w:ascii="Times New Roman" w:hAnsi="Times New Roman" w:cs="Times New Roman"/>
                <w:b/>
                <w:bCs/>
              </w:rPr>
              <w:t xml:space="preserve">Figure A1. </w:t>
            </w:r>
            <w:r w:rsidRPr="001F4570">
              <w:rPr>
                <w:rFonts w:ascii="Times New Roman" w:hAnsi="Times New Roman" w:cs="Times New Roman"/>
                <w:bCs/>
              </w:rPr>
              <w:t>Poverty gap: % distance from poverty cut-off for poor and non-poor children.</w:t>
            </w:r>
          </w:p>
        </w:tc>
      </w:tr>
      <w:tr w:rsidR="00D31B13" w:rsidRPr="001F4570" w14:paraId="2023D19E" w14:textId="77777777" w:rsidTr="00F566D0">
        <w:trPr>
          <w:trHeight w:val="6842"/>
          <w:jc w:val="center"/>
        </w:trPr>
        <w:tc>
          <w:tcPr>
            <w:tcW w:w="3715" w:type="dxa"/>
          </w:tcPr>
          <w:p w14:paraId="678CD066" w14:textId="77777777" w:rsidR="00D31B13" w:rsidRPr="001F4570" w:rsidRDefault="00D31B13" w:rsidP="00F566D0">
            <w:pPr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1F4570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A08C131" wp14:editId="0CE81865">
                  <wp:extent cx="3960000" cy="4840081"/>
                  <wp:effectExtent l="0" t="0" r="2540" b="0"/>
                  <wp:docPr id="5" name="Immagin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magine 1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60000" cy="484008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92D57D8" w14:textId="77777777" w:rsidR="00D31B13" w:rsidRPr="0053428E" w:rsidRDefault="00D31B13" w:rsidP="00D31B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B8FAAD8" w14:textId="77777777" w:rsidR="00D31B13" w:rsidRDefault="00D31B13" w:rsidP="00D31B1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8184" w:type="dxa"/>
        <w:tblLook w:val="04A0" w:firstRow="1" w:lastRow="0" w:firstColumn="1" w:lastColumn="0" w:noHBand="0" w:noVBand="1"/>
      </w:tblPr>
      <w:tblGrid>
        <w:gridCol w:w="1403"/>
        <w:gridCol w:w="1932"/>
        <w:gridCol w:w="1009"/>
        <w:gridCol w:w="960"/>
        <w:gridCol w:w="960"/>
        <w:gridCol w:w="960"/>
        <w:gridCol w:w="960"/>
      </w:tblGrid>
      <w:tr w:rsidR="00D31B13" w:rsidRPr="001F4570" w14:paraId="1F2C6C18" w14:textId="77777777" w:rsidTr="00F566D0">
        <w:trPr>
          <w:trHeight w:val="300"/>
        </w:trPr>
        <w:tc>
          <w:tcPr>
            <w:tcW w:w="8184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A1535" w14:textId="77777777" w:rsidR="00D31B13" w:rsidRPr="001F4570" w:rsidRDefault="00D31B13" w:rsidP="00F566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1F4570">
              <w:rPr>
                <w:rFonts w:ascii="Times New Roman" w:eastAsia="Times New Roman" w:hAnsi="Times New Roman" w:cs="Times New Roman"/>
                <w:b/>
                <w:lang w:eastAsia="en-GB"/>
              </w:rPr>
              <w:lastRenderedPageBreak/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lang w:eastAsia="en-GB"/>
              </w:rPr>
              <w:t xml:space="preserve">A1. </w:t>
            </w:r>
            <w:r w:rsidRPr="001F4570">
              <w:rPr>
                <w:rFonts w:ascii="Times New Roman" w:eastAsia="Times New Roman" w:hAnsi="Times New Roman" w:cs="Times New Roman"/>
                <w:lang w:eastAsia="en-GB"/>
              </w:rPr>
              <w:t>Socio-demographic composition of majority and G2 populations. Sweden.</w:t>
            </w:r>
          </w:p>
        </w:tc>
      </w:tr>
      <w:tr w:rsidR="00D31B13" w:rsidRPr="001F4570" w14:paraId="396B23B8" w14:textId="77777777" w:rsidTr="00F566D0">
        <w:trPr>
          <w:trHeight w:val="300"/>
        </w:trPr>
        <w:tc>
          <w:tcPr>
            <w:tcW w:w="8184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3BA665" w14:textId="77777777" w:rsidR="00D31B13" w:rsidRPr="001F4570" w:rsidRDefault="00D31B13" w:rsidP="00F566D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D31B13" w:rsidRPr="001F4570" w14:paraId="17751698" w14:textId="77777777" w:rsidTr="00F566D0">
        <w:trPr>
          <w:trHeight w:val="300"/>
        </w:trPr>
        <w:tc>
          <w:tcPr>
            <w:tcW w:w="626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461811" w14:textId="77777777" w:rsidR="00D31B13" w:rsidRPr="001F4570" w:rsidRDefault="00D31B13" w:rsidP="00F566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1F4570">
              <w:rPr>
                <w:rFonts w:ascii="Times New Roman" w:eastAsia="Times New Roman" w:hAnsi="Times New Roman" w:cs="Times New Roman"/>
                <w:b/>
                <w:lang w:eastAsia="en-GB"/>
              </w:rPr>
              <w:t>N. of parents employ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6364B" w14:textId="77777777" w:rsidR="00D31B13" w:rsidRPr="001F4570" w:rsidRDefault="00D31B13" w:rsidP="00F566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DA739" w14:textId="77777777" w:rsidR="00D31B13" w:rsidRPr="001F4570" w:rsidRDefault="00D31B13" w:rsidP="00F566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</w:tr>
      <w:tr w:rsidR="00D31B13" w:rsidRPr="001F4570" w14:paraId="52CE073A" w14:textId="77777777" w:rsidTr="00F566D0">
        <w:trPr>
          <w:trHeight w:val="300"/>
        </w:trPr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F07361" w14:textId="77777777" w:rsidR="00D31B13" w:rsidRPr="001F4570" w:rsidRDefault="00D31B13" w:rsidP="00F56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86FF86" w14:textId="77777777" w:rsidR="00D31B13" w:rsidRPr="001F4570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457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one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055C65" w14:textId="77777777" w:rsidR="00D31B13" w:rsidRPr="001F4570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457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On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B67FAE" w14:textId="77777777" w:rsidR="00D31B13" w:rsidRPr="001F4570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457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Bot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4CF9A6" w14:textId="77777777" w:rsidR="00D31B13" w:rsidRPr="001F4570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06B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21B11" w14:textId="77777777" w:rsidR="00D31B13" w:rsidRPr="001F4570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512C6" w14:textId="77777777" w:rsidR="00D31B13" w:rsidRPr="001F4570" w:rsidRDefault="00D31B13" w:rsidP="00F566D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D31B13" w:rsidRPr="001F4570" w14:paraId="6CC3B966" w14:textId="77777777" w:rsidTr="00F566D0">
        <w:trPr>
          <w:trHeight w:val="300"/>
        </w:trPr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818FB" w14:textId="77777777" w:rsidR="00D31B13" w:rsidRPr="001F4570" w:rsidRDefault="00D31B13" w:rsidP="00F56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45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tive</w:t>
            </w:r>
          </w:p>
        </w:tc>
        <w:tc>
          <w:tcPr>
            <w:tcW w:w="1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33803" w14:textId="77777777" w:rsidR="00D31B13" w:rsidRPr="001F4570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45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73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8BB55" w14:textId="77777777" w:rsidR="00D31B13" w:rsidRPr="001F4570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45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.5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7899E" w14:textId="77777777" w:rsidR="00D31B13" w:rsidRPr="001F4570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45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.7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72ECA" w14:textId="77777777" w:rsidR="00D31B13" w:rsidRPr="001F4570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45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AE4A8" w14:textId="77777777" w:rsidR="00D31B13" w:rsidRPr="001F4570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2F9BE" w14:textId="77777777" w:rsidR="00D31B13" w:rsidRPr="001F4570" w:rsidRDefault="00D31B13" w:rsidP="00F566D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D31B13" w:rsidRPr="001F4570" w14:paraId="61AE6F96" w14:textId="77777777" w:rsidTr="00F566D0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C73EB" w14:textId="77777777" w:rsidR="00D31B13" w:rsidRPr="001F4570" w:rsidRDefault="00D31B13" w:rsidP="00F56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45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2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7CD93" w14:textId="77777777" w:rsidR="00D31B13" w:rsidRPr="001F4570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45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73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633A8" w14:textId="77777777" w:rsidR="00D31B13" w:rsidRPr="001F4570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45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870CC" w14:textId="77777777" w:rsidR="00D31B13" w:rsidRPr="001F4570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45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C27DD" w14:textId="77777777" w:rsidR="00D31B13" w:rsidRPr="001F4570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45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21664" w14:textId="77777777" w:rsidR="00D31B13" w:rsidRPr="001F4570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1AA48" w14:textId="77777777" w:rsidR="00D31B13" w:rsidRPr="001F4570" w:rsidRDefault="00D31B13" w:rsidP="00F566D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D31B13" w:rsidRPr="001F4570" w14:paraId="0DFCCA40" w14:textId="77777777" w:rsidTr="00F566D0">
        <w:trPr>
          <w:trHeight w:val="300"/>
        </w:trPr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BA8C0" w14:textId="77777777" w:rsidR="00D31B13" w:rsidRPr="001F4570" w:rsidRDefault="00D31B13" w:rsidP="00F566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5D719" w14:textId="77777777" w:rsidR="00D31B13" w:rsidRPr="001F4570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98B9D" w14:textId="77777777" w:rsidR="00D31B13" w:rsidRPr="001F4570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DBBFD" w14:textId="77777777" w:rsidR="00D31B13" w:rsidRPr="001F4570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18F80" w14:textId="77777777" w:rsidR="00D31B13" w:rsidRPr="001F4570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ACE46" w14:textId="77777777" w:rsidR="00D31B13" w:rsidRPr="001F4570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81F12" w14:textId="77777777" w:rsidR="00D31B13" w:rsidRPr="001F4570" w:rsidRDefault="00D31B13" w:rsidP="00F566D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D31B13" w:rsidRPr="001F4570" w14:paraId="035FFCF0" w14:textId="77777777" w:rsidTr="00F566D0">
        <w:trPr>
          <w:trHeight w:val="300"/>
        </w:trPr>
        <w:tc>
          <w:tcPr>
            <w:tcW w:w="1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7A6C5" w14:textId="77777777" w:rsidR="00D31B13" w:rsidRPr="001F4570" w:rsidRDefault="00D31B13" w:rsidP="00F566D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5A787" w14:textId="77777777" w:rsidR="00D31B13" w:rsidRPr="001F4570" w:rsidRDefault="00D31B13" w:rsidP="00F566D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89AA4" w14:textId="77777777" w:rsidR="00D31B13" w:rsidRPr="001F4570" w:rsidRDefault="00D31B13" w:rsidP="00F566D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730D" w14:textId="77777777" w:rsidR="00D31B13" w:rsidRPr="001F4570" w:rsidRDefault="00D31B13" w:rsidP="00F566D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77BBC" w14:textId="77777777" w:rsidR="00D31B13" w:rsidRPr="001F4570" w:rsidRDefault="00D31B13" w:rsidP="00F566D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2B61C" w14:textId="77777777" w:rsidR="00D31B13" w:rsidRPr="001F4570" w:rsidRDefault="00D31B13" w:rsidP="00F566D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12FB4" w14:textId="77777777" w:rsidR="00D31B13" w:rsidRPr="001F4570" w:rsidRDefault="00D31B13" w:rsidP="00F566D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D31B13" w:rsidRPr="001F4570" w14:paraId="125A9E48" w14:textId="77777777" w:rsidTr="00F566D0">
        <w:trPr>
          <w:trHeight w:val="300"/>
        </w:trPr>
        <w:tc>
          <w:tcPr>
            <w:tcW w:w="530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72FEC" w14:textId="77777777" w:rsidR="00D31B13" w:rsidRPr="001F4570" w:rsidRDefault="00D31B13" w:rsidP="00F566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F457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arental partnership sta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63512" w14:textId="77777777" w:rsidR="00D31B13" w:rsidRPr="001F4570" w:rsidRDefault="00D31B13" w:rsidP="00F566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EC031" w14:textId="77777777" w:rsidR="00D31B13" w:rsidRPr="001F4570" w:rsidRDefault="00D31B13" w:rsidP="00F566D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FEAAC" w14:textId="77777777" w:rsidR="00D31B13" w:rsidRPr="001F4570" w:rsidRDefault="00D31B13" w:rsidP="00F566D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D31B13" w:rsidRPr="001F4570" w14:paraId="4D8FB9BE" w14:textId="77777777" w:rsidTr="00F566D0">
        <w:trPr>
          <w:trHeight w:val="300"/>
        </w:trPr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76E2CF" w14:textId="77777777" w:rsidR="00D31B13" w:rsidRPr="001F4570" w:rsidRDefault="00D31B13" w:rsidP="00F56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E7F0F3" w14:textId="77777777" w:rsidR="00D31B13" w:rsidRPr="001F4570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457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arents not together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135445" w14:textId="77777777" w:rsidR="00D31B13" w:rsidRPr="001F4570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457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arents togethe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94CB88" w14:textId="77777777" w:rsidR="00D31B13" w:rsidRPr="001F4570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06B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112FA" w14:textId="77777777" w:rsidR="00D31B13" w:rsidRPr="001F4570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1A9E2" w14:textId="77777777" w:rsidR="00D31B13" w:rsidRPr="001F4570" w:rsidRDefault="00D31B13" w:rsidP="00F566D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0B41" w14:textId="77777777" w:rsidR="00D31B13" w:rsidRPr="001F4570" w:rsidRDefault="00D31B13" w:rsidP="00F566D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D31B13" w:rsidRPr="001F4570" w14:paraId="09890E3C" w14:textId="77777777" w:rsidTr="00F566D0">
        <w:trPr>
          <w:trHeight w:val="300"/>
        </w:trPr>
        <w:tc>
          <w:tcPr>
            <w:tcW w:w="14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D594E7" w14:textId="77777777" w:rsidR="00D31B13" w:rsidRPr="001F4570" w:rsidRDefault="00D31B13" w:rsidP="00F56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45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tive</w:t>
            </w:r>
          </w:p>
        </w:tc>
        <w:tc>
          <w:tcPr>
            <w:tcW w:w="19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BE2475" w14:textId="77777777" w:rsidR="00D31B13" w:rsidRPr="001F4570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45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.72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895B5F" w14:textId="77777777" w:rsidR="00D31B13" w:rsidRPr="001F4570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45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6.2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830E32" w14:textId="77777777" w:rsidR="00D31B13" w:rsidRPr="001F4570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45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48755" w14:textId="77777777" w:rsidR="00D31B13" w:rsidRPr="001F4570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88252" w14:textId="77777777" w:rsidR="00D31B13" w:rsidRPr="001F4570" w:rsidRDefault="00D31B13" w:rsidP="00F566D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C77B3" w14:textId="77777777" w:rsidR="00D31B13" w:rsidRPr="001F4570" w:rsidRDefault="00D31B13" w:rsidP="00F566D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D31B13" w:rsidRPr="001F4570" w14:paraId="62179657" w14:textId="77777777" w:rsidTr="00F566D0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F3BF2E" w14:textId="77777777" w:rsidR="00D31B13" w:rsidRPr="001F4570" w:rsidRDefault="00D31B13" w:rsidP="00F56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45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2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FA2812" w14:textId="77777777" w:rsidR="00D31B13" w:rsidRPr="001F4570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45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.5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E004A6" w14:textId="77777777" w:rsidR="00D31B13" w:rsidRPr="001F4570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45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2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1EFA11" w14:textId="77777777" w:rsidR="00D31B13" w:rsidRPr="001F4570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45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C4D00" w14:textId="77777777" w:rsidR="00D31B13" w:rsidRPr="001F4570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29EFE" w14:textId="77777777" w:rsidR="00D31B13" w:rsidRPr="001F4570" w:rsidRDefault="00D31B13" w:rsidP="00F566D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A2D45" w14:textId="77777777" w:rsidR="00D31B13" w:rsidRPr="001F4570" w:rsidRDefault="00D31B13" w:rsidP="00F566D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D31B13" w:rsidRPr="001F4570" w14:paraId="0A6F5896" w14:textId="77777777" w:rsidTr="00F566D0">
        <w:trPr>
          <w:trHeight w:val="300"/>
        </w:trPr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F858F" w14:textId="77777777" w:rsidR="00D31B13" w:rsidRPr="001F4570" w:rsidRDefault="00D31B13" w:rsidP="00F566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3A5C1" w14:textId="77777777" w:rsidR="00D31B13" w:rsidRPr="001F4570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A98AE" w14:textId="77777777" w:rsidR="00D31B13" w:rsidRPr="001F4570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0348F" w14:textId="77777777" w:rsidR="00D31B13" w:rsidRPr="001F4570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D3AA1" w14:textId="77777777" w:rsidR="00D31B13" w:rsidRPr="001F4570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EDC85" w14:textId="77777777" w:rsidR="00D31B13" w:rsidRPr="001F4570" w:rsidRDefault="00D31B13" w:rsidP="00F566D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ED6B2" w14:textId="77777777" w:rsidR="00D31B13" w:rsidRPr="001F4570" w:rsidRDefault="00D31B13" w:rsidP="00F566D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D31B13" w:rsidRPr="001F4570" w14:paraId="2CC7761C" w14:textId="77777777" w:rsidTr="00F566D0">
        <w:trPr>
          <w:trHeight w:val="300"/>
        </w:trPr>
        <w:tc>
          <w:tcPr>
            <w:tcW w:w="1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637F3" w14:textId="77777777" w:rsidR="00D31B13" w:rsidRPr="001F4570" w:rsidRDefault="00D31B13" w:rsidP="00F566D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D4DBA" w14:textId="77777777" w:rsidR="00D31B13" w:rsidRPr="001F4570" w:rsidRDefault="00D31B13" w:rsidP="00F566D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BBA80" w14:textId="77777777" w:rsidR="00D31B13" w:rsidRPr="001F4570" w:rsidRDefault="00D31B13" w:rsidP="00F566D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EA9D9" w14:textId="77777777" w:rsidR="00D31B13" w:rsidRPr="001F4570" w:rsidRDefault="00D31B13" w:rsidP="00F566D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6D282" w14:textId="77777777" w:rsidR="00D31B13" w:rsidRPr="001F4570" w:rsidRDefault="00D31B13" w:rsidP="00F566D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6958D" w14:textId="77777777" w:rsidR="00D31B13" w:rsidRPr="001F4570" w:rsidRDefault="00D31B13" w:rsidP="00F566D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41146" w14:textId="77777777" w:rsidR="00D31B13" w:rsidRPr="001F4570" w:rsidRDefault="00D31B13" w:rsidP="00F566D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D31B13" w:rsidRPr="001F4570" w14:paraId="66F0829F" w14:textId="77777777" w:rsidTr="00F566D0">
        <w:trPr>
          <w:trHeight w:val="300"/>
        </w:trPr>
        <w:tc>
          <w:tcPr>
            <w:tcW w:w="722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AD52D" w14:textId="77777777" w:rsidR="00D31B13" w:rsidRPr="001F4570" w:rsidRDefault="00D31B13" w:rsidP="00F566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1F4570">
              <w:rPr>
                <w:rFonts w:ascii="Times New Roman" w:eastAsia="Times New Roman" w:hAnsi="Times New Roman" w:cs="Times New Roman"/>
                <w:b/>
                <w:lang w:eastAsia="en-GB"/>
              </w:rPr>
              <w:t>N. of other children in the househol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12AB6" w14:textId="77777777" w:rsidR="00D31B13" w:rsidRPr="001F4570" w:rsidRDefault="00D31B13" w:rsidP="00F566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</w:tr>
      <w:tr w:rsidR="00D31B13" w:rsidRPr="001F4570" w14:paraId="388FC790" w14:textId="77777777" w:rsidTr="00F566D0">
        <w:trPr>
          <w:trHeight w:val="300"/>
        </w:trPr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00D4A" w14:textId="77777777" w:rsidR="00D31B13" w:rsidRPr="001F4570" w:rsidRDefault="00D31B13" w:rsidP="00F566D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AAF91" w14:textId="77777777" w:rsidR="00D31B13" w:rsidRPr="001F4570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F457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E25CA" w14:textId="77777777" w:rsidR="00D31B13" w:rsidRPr="001F4570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F457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CA799" w14:textId="77777777" w:rsidR="00D31B13" w:rsidRPr="001F4570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F457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6841B" w14:textId="77777777" w:rsidR="00D31B13" w:rsidRPr="001F4570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F457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+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6CC63" w14:textId="77777777" w:rsidR="00D31B13" w:rsidRPr="001F4570" w:rsidRDefault="00D31B13" w:rsidP="00F566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F457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issing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BBDDD" w14:textId="77777777" w:rsidR="00D31B13" w:rsidRPr="001F4570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3306B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Total</w:t>
            </w:r>
          </w:p>
        </w:tc>
      </w:tr>
      <w:tr w:rsidR="00D31B13" w:rsidRPr="001F4570" w14:paraId="77671DA5" w14:textId="77777777" w:rsidTr="00F566D0">
        <w:trPr>
          <w:trHeight w:val="300"/>
        </w:trPr>
        <w:tc>
          <w:tcPr>
            <w:tcW w:w="14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7B7F3" w14:textId="77777777" w:rsidR="00D31B13" w:rsidRPr="001F4570" w:rsidRDefault="00D31B13" w:rsidP="00F56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45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tive</w:t>
            </w:r>
          </w:p>
        </w:tc>
        <w:tc>
          <w:tcPr>
            <w:tcW w:w="19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8E0E9" w14:textId="77777777" w:rsidR="00D31B13" w:rsidRPr="001F4570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45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44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91966" w14:textId="77777777" w:rsidR="00D31B13" w:rsidRPr="001F4570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45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9.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00DDD" w14:textId="77777777" w:rsidR="00D31B13" w:rsidRPr="001F4570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45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7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0866A" w14:textId="77777777" w:rsidR="00D31B13" w:rsidRPr="001F4570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45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4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17403" w14:textId="77777777" w:rsidR="00D31B13" w:rsidRPr="001F4570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45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C7951" w14:textId="77777777" w:rsidR="00D31B13" w:rsidRPr="001F4570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45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</w:tr>
      <w:tr w:rsidR="00D31B13" w:rsidRPr="001F4570" w14:paraId="0326584A" w14:textId="77777777" w:rsidTr="00F566D0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941A5" w14:textId="77777777" w:rsidR="00D31B13" w:rsidRPr="001F4570" w:rsidRDefault="00D31B13" w:rsidP="00F56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45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2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836C7" w14:textId="77777777" w:rsidR="00D31B13" w:rsidRPr="001F4570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45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7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A2FFB" w14:textId="77777777" w:rsidR="00D31B13" w:rsidRPr="001F4570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45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F9929" w14:textId="77777777" w:rsidR="00D31B13" w:rsidRPr="001F4570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45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37FBA" w14:textId="77777777" w:rsidR="00D31B13" w:rsidRPr="001F4570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45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7E77F" w14:textId="77777777" w:rsidR="00D31B13" w:rsidRPr="001F4570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45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8E6AC" w14:textId="77777777" w:rsidR="00D31B13" w:rsidRPr="001F4570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45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</w:tr>
      <w:tr w:rsidR="00D31B13" w:rsidRPr="001F4570" w14:paraId="79538941" w14:textId="77777777" w:rsidTr="00F566D0">
        <w:trPr>
          <w:trHeight w:val="300"/>
        </w:trPr>
        <w:tc>
          <w:tcPr>
            <w:tcW w:w="14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15AF79" w14:textId="77777777" w:rsidR="00D31B13" w:rsidRPr="001F4570" w:rsidRDefault="00D31B13" w:rsidP="00F566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F9B5AF" w14:textId="77777777" w:rsidR="00D31B13" w:rsidRPr="001F4570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BBEDBC" w14:textId="77777777" w:rsidR="00D31B13" w:rsidRPr="001F4570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9C4C77" w14:textId="77777777" w:rsidR="00D31B13" w:rsidRPr="001F4570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2E6524" w14:textId="77777777" w:rsidR="00D31B13" w:rsidRPr="001F4570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EB1635" w14:textId="77777777" w:rsidR="00D31B13" w:rsidRPr="001F4570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BFBA1B" w14:textId="77777777" w:rsidR="00D31B13" w:rsidRPr="001F4570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</w:tbl>
    <w:p w14:paraId="14C56EBD" w14:textId="77777777" w:rsidR="00D31B13" w:rsidRDefault="00D31B13" w:rsidP="00D31B13">
      <w:pPr>
        <w:spacing w:after="120" w:line="360" w:lineRule="auto"/>
      </w:pPr>
    </w:p>
    <w:p w14:paraId="75360054" w14:textId="77777777" w:rsidR="00D31B13" w:rsidRDefault="00D31B13" w:rsidP="00D31B13">
      <w:r>
        <w:br w:type="page"/>
      </w:r>
    </w:p>
    <w:tbl>
      <w:tblPr>
        <w:tblW w:w="7024" w:type="dxa"/>
        <w:tblLook w:val="04A0" w:firstRow="1" w:lastRow="0" w:firstColumn="1" w:lastColumn="0" w:noHBand="0" w:noVBand="1"/>
      </w:tblPr>
      <w:tblGrid>
        <w:gridCol w:w="1403"/>
        <w:gridCol w:w="1432"/>
        <w:gridCol w:w="1134"/>
        <w:gridCol w:w="1134"/>
        <w:gridCol w:w="961"/>
        <w:gridCol w:w="960"/>
      </w:tblGrid>
      <w:tr w:rsidR="00D31B13" w:rsidRPr="007705D5" w14:paraId="24E18562" w14:textId="77777777" w:rsidTr="00F566D0">
        <w:trPr>
          <w:trHeight w:val="300"/>
        </w:trPr>
        <w:tc>
          <w:tcPr>
            <w:tcW w:w="7024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79525" w14:textId="77777777" w:rsidR="00D31B13" w:rsidRPr="001B51E4" w:rsidRDefault="00D31B13" w:rsidP="00F566D0">
            <w:pPr>
              <w:spacing w:after="0" w:line="240" w:lineRule="auto"/>
              <w:rPr>
                <w:rFonts w:eastAsia="Times New Roman" w:cstheme="minorHAnsi"/>
                <w:b/>
                <w:lang w:eastAsia="en-GB"/>
              </w:rPr>
            </w:pPr>
            <w:r w:rsidRPr="001F4570">
              <w:rPr>
                <w:rFonts w:ascii="Times New Roman" w:eastAsia="Times New Roman" w:hAnsi="Times New Roman" w:cs="Times New Roman"/>
                <w:b/>
                <w:lang w:eastAsia="en-GB"/>
              </w:rPr>
              <w:lastRenderedPageBreak/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lang w:eastAsia="en-GB"/>
              </w:rPr>
              <w:t xml:space="preserve">A2. </w:t>
            </w:r>
            <w:r w:rsidRPr="002A51D0">
              <w:rPr>
                <w:rFonts w:ascii="Times New Roman" w:eastAsia="Times New Roman" w:hAnsi="Times New Roman" w:cs="Times New Roman"/>
                <w:lang w:eastAsia="en-GB"/>
              </w:rPr>
              <w:t>Soc</w:t>
            </w:r>
            <w:r w:rsidRPr="001F4570">
              <w:rPr>
                <w:rFonts w:ascii="Times New Roman" w:eastAsia="Times New Roman" w:hAnsi="Times New Roman" w:cs="Times New Roman"/>
                <w:lang w:eastAsia="en-GB"/>
              </w:rPr>
              <w:t>io-demographic composition of majority and G2 populations.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Finland.</w:t>
            </w:r>
          </w:p>
        </w:tc>
      </w:tr>
      <w:tr w:rsidR="00D31B13" w:rsidRPr="001F4570" w14:paraId="37752CB8" w14:textId="77777777" w:rsidTr="00F566D0">
        <w:trPr>
          <w:trHeight w:val="300"/>
        </w:trPr>
        <w:tc>
          <w:tcPr>
            <w:tcW w:w="7024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C6CB60" w14:textId="77777777" w:rsidR="00D31B13" w:rsidRPr="001F4570" w:rsidRDefault="00D31B13" w:rsidP="00F566D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D31B13" w:rsidRPr="001F4570" w14:paraId="372D6CAD" w14:textId="77777777" w:rsidTr="00F566D0">
        <w:trPr>
          <w:trHeight w:val="300"/>
        </w:trPr>
        <w:tc>
          <w:tcPr>
            <w:tcW w:w="606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4158A6" w14:textId="77777777" w:rsidR="00D31B13" w:rsidRPr="001F4570" w:rsidRDefault="00D31B13" w:rsidP="00F566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1F4570">
              <w:rPr>
                <w:rFonts w:ascii="Times New Roman" w:eastAsia="Times New Roman" w:hAnsi="Times New Roman" w:cs="Times New Roman"/>
                <w:b/>
                <w:lang w:eastAsia="en-GB"/>
              </w:rPr>
              <w:t>N. of parents employ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2AEEC" w14:textId="77777777" w:rsidR="00D31B13" w:rsidRPr="001F4570" w:rsidRDefault="00D31B13" w:rsidP="00F566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</w:tr>
      <w:tr w:rsidR="00D31B13" w:rsidRPr="001F4570" w14:paraId="2384D648" w14:textId="77777777" w:rsidTr="00F566D0">
        <w:trPr>
          <w:trHeight w:val="300"/>
        </w:trPr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AEF3A0" w14:textId="77777777" w:rsidR="00D31B13" w:rsidRPr="001F4570" w:rsidRDefault="00D31B13" w:rsidP="00F56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C5259B" w14:textId="77777777" w:rsidR="00D31B13" w:rsidRPr="001F4570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457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407509" w14:textId="77777777" w:rsidR="00D31B13" w:rsidRPr="001F4570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457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On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D6D048" w14:textId="77777777" w:rsidR="00D31B13" w:rsidRPr="001F4570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457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Bot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01374B" w14:textId="77777777" w:rsidR="00D31B13" w:rsidRPr="00D3306B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D3306B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3099E" w14:textId="77777777" w:rsidR="00D31B13" w:rsidRPr="001F4570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D31B13" w:rsidRPr="001F4570" w14:paraId="6C90452E" w14:textId="77777777" w:rsidTr="00F566D0">
        <w:trPr>
          <w:trHeight w:val="300"/>
        </w:trPr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D4081" w14:textId="77777777" w:rsidR="00D31B13" w:rsidRPr="001F4570" w:rsidRDefault="00D31B13" w:rsidP="00F56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45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tive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05F1F" w14:textId="77777777" w:rsidR="00D31B13" w:rsidRPr="001F4570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45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1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DDBF7" w14:textId="77777777" w:rsidR="00D31B13" w:rsidRPr="001F4570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45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8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C52F1" w14:textId="77777777" w:rsidR="00D31B13" w:rsidRPr="001F4570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45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4.9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6DAF0" w14:textId="77777777" w:rsidR="00D31B13" w:rsidRPr="001F4570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45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A1EE7" w14:textId="77777777" w:rsidR="00D31B13" w:rsidRPr="001F4570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D31B13" w:rsidRPr="001F4570" w14:paraId="2D116A99" w14:textId="77777777" w:rsidTr="00F566D0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AD790" w14:textId="77777777" w:rsidR="00D31B13" w:rsidRPr="001F4570" w:rsidRDefault="00D31B13" w:rsidP="00F56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45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CB836" w14:textId="77777777" w:rsidR="00D31B13" w:rsidRPr="001F4570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45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39DB2" w14:textId="77777777" w:rsidR="00D31B13" w:rsidRPr="001F4570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45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.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5AAB3" w14:textId="77777777" w:rsidR="00D31B13" w:rsidRPr="001F4570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45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28A98" w14:textId="77777777" w:rsidR="00D31B13" w:rsidRPr="001F4570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45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B9C8C" w14:textId="77777777" w:rsidR="00D31B13" w:rsidRPr="001F4570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D31B13" w:rsidRPr="001F4570" w14:paraId="7886B4EC" w14:textId="77777777" w:rsidTr="00F566D0">
        <w:trPr>
          <w:trHeight w:val="300"/>
        </w:trPr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32ADB" w14:textId="77777777" w:rsidR="00D31B13" w:rsidRPr="001F4570" w:rsidRDefault="00D31B13" w:rsidP="00F566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FBAAD" w14:textId="77777777" w:rsidR="00D31B13" w:rsidRPr="001F4570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92B49" w14:textId="77777777" w:rsidR="00D31B13" w:rsidRPr="001F4570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E37FC" w14:textId="77777777" w:rsidR="00D31B13" w:rsidRPr="001F4570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67551" w14:textId="77777777" w:rsidR="00D31B13" w:rsidRPr="001F4570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F9C28" w14:textId="77777777" w:rsidR="00D31B13" w:rsidRPr="001F4570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D31B13" w:rsidRPr="001F4570" w14:paraId="697B1EEE" w14:textId="77777777" w:rsidTr="00F566D0">
        <w:trPr>
          <w:trHeight w:val="300"/>
        </w:trPr>
        <w:tc>
          <w:tcPr>
            <w:tcW w:w="1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7AE74" w14:textId="77777777" w:rsidR="00D31B13" w:rsidRPr="001F4570" w:rsidRDefault="00D31B13" w:rsidP="00F566D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4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C8790" w14:textId="77777777" w:rsidR="00D31B13" w:rsidRPr="001F4570" w:rsidRDefault="00D31B13" w:rsidP="00F566D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9569D" w14:textId="77777777" w:rsidR="00D31B13" w:rsidRPr="001F4570" w:rsidRDefault="00D31B13" w:rsidP="00F566D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7A77" w14:textId="77777777" w:rsidR="00D31B13" w:rsidRPr="001F4570" w:rsidRDefault="00D31B13" w:rsidP="00F566D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2C7E7" w14:textId="77777777" w:rsidR="00D31B13" w:rsidRPr="001F4570" w:rsidRDefault="00D31B13" w:rsidP="00F566D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BA3E4" w14:textId="77777777" w:rsidR="00D31B13" w:rsidRPr="001F4570" w:rsidRDefault="00D31B13" w:rsidP="00F566D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D31B13" w:rsidRPr="001F4570" w14:paraId="6F02653C" w14:textId="77777777" w:rsidTr="00F566D0">
        <w:trPr>
          <w:trHeight w:val="300"/>
        </w:trPr>
        <w:tc>
          <w:tcPr>
            <w:tcW w:w="510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E8264" w14:textId="77777777" w:rsidR="00D31B13" w:rsidRPr="001F4570" w:rsidRDefault="00D31B13" w:rsidP="00F566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F457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arental partnership sta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041A" w14:textId="77777777" w:rsidR="00D31B13" w:rsidRPr="001F4570" w:rsidRDefault="00D31B13" w:rsidP="00F566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3481E" w14:textId="77777777" w:rsidR="00D31B13" w:rsidRPr="001F4570" w:rsidRDefault="00D31B13" w:rsidP="00F566D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D31B13" w:rsidRPr="001F4570" w14:paraId="11E50C72" w14:textId="77777777" w:rsidTr="00F566D0">
        <w:trPr>
          <w:trHeight w:val="300"/>
        </w:trPr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F2B3CB" w14:textId="77777777" w:rsidR="00D31B13" w:rsidRPr="001F4570" w:rsidRDefault="00D31B13" w:rsidP="00F56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E85C77" w14:textId="77777777" w:rsidR="00D31B13" w:rsidRPr="001F4570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457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arents not togeth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304CC0" w14:textId="77777777" w:rsidR="00D31B13" w:rsidRPr="001F4570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457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arents togeth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FD1D9E" w14:textId="77777777" w:rsidR="00D31B13" w:rsidRPr="00D3306B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D3306B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1542" w14:textId="77777777" w:rsidR="00D31B13" w:rsidRPr="001F4570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A5D2A" w14:textId="77777777" w:rsidR="00D31B13" w:rsidRPr="001F4570" w:rsidRDefault="00D31B13" w:rsidP="00F566D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D31B13" w:rsidRPr="001F4570" w14:paraId="47CA4E84" w14:textId="77777777" w:rsidTr="00F566D0">
        <w:trPr>
          <w:trHeight w:val="300"/>
        </w:trPr>
        <w:tc>
          <w:tcPr>
            <w:tcW w:w="14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1B3261" w14:textId="77777777" w:rsidR="00D31B13" w:rsidRPr="001F4570" w:rsidRDefault="00D31B13" w:rsidP="00F56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45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tive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687938" w14:textId="77777777" w:rsidR="00D31B13" w:rsidRPr="001F4570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45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3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FF4C36" w14:textId="77777777" w:rsidR="00D31B13" w:rsidRPr="001F4570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45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8.6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1B789F" w14:textId="77777777" w:rsidR="00D31B13" w:rsidRPr="001F4570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45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F7721" w14:textId="77777777" w:rsidR="00D31B13" w:rsidRPr="001F4570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A0122" w14:textId="77777777" w:rsidR="00D31B13" w:rsidRPr="001F4570" w:rsidRDefault="00D31B13" w:rsidP="00F566D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D31B13" w:rsidRPr="001F4570" w14:paraId="79EE96FC" w14:textId="77777777" w:rsidTr="00F566D0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32FDA3" w14:textId="77777777" w:rsidR="00D31B13" w:rsidRPr="001F4570" w:rsidRDefault="00D31B13" w:rsidP="00F56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45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392E55" w14:textId="77777777" w:rsidR="00D31B13" w:rsidRPr="001F4570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45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B33DBC" w14:textId="77777777" w:rsidR="00D31B13" w:rsidRPr="001F4570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45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1.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541A61" w14:textId="77777777" w:rsidR="00D31B13" w:rsidRPr="001F4570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45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4E736" w14:textId="77777777" w:rsidR="00D31B13" w:rsidRPr="001F4570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6D2B7" w14:textId="77777777" w:rsidR="00D31B13" w:rsidRPr="001F4570" w:rsidRDefault="00D31B13" w:rsidP="00F566D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D31B13" w:rsidRPr="001F4570" w14:paraId="24E4B332" w14:textId="77777777" w:rsidTr="00F566D0">
        <w:trPr>
          <w:trHeight w:val="300"/>
        </w:trPr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33FF3" w14:textId="77777777" w:rsidR="00D31B13" w:rsidRPr="001F4570" w:rsidRDefault="00D31B13" w:rsidP="00F566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9379A" w14:textId="77777777" w:rsidR="00D31B13" w:rsidRPr="001F4570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6DF1F" w14:textId="77777777" w:rsidR="00D31B13" w:rsidRPr="001F4570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A6960" w14:textId="77777777" w:rsidR="00D31B13" w:rsidRPr="001F4570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95BCC" w14:textId="77777777" w:rsidR="00D31B13" w:rsidRPr="001F4570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655F" w14:textId="77777777" w:rsidR="00D31B13" w:rsidRPr="001F4570" w:rsidRDefault="00D31B13" w:rsidP="00F566D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D31B13" w:rsidRPr="001F4570" w14:paraId="31C0997A" w14:textId="77777777" w:rsidTr="00F566D0">
        <w:trPr>
          <w:trHeight w:val="300"/>
        </w:trPr>
        <w:tc>
          <w:tcPr>
            <w:tcW w:w="1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B5C27" w14:textId="77777777" w:rsidR="00D31B13" w:rsidRPr="001F4570" w:rsidRDefault="00D31B13" w:rsidP="00F566D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4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3FF3" w14:textId="77777777" w:rsidR="00D31B13" w:rsidRPr="001F4570" w:rsidRDefault="00D31B13" w:rsidP="00F566D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129D0" w14:textId="77777777" w:rsidR="00D31B13" w:rsidRPr="001F4570" w:rsidRDefault="00D31B13" w:rsidP="00F566D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DF6EA" w14:textId="77777777" w:rsidR="00D31B13" w:rsidRPr="001F4570" w:rsidRDefault="00D31B13" w:rsidP="00F566D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64D7E" w14:textId="77777777" w:rsidR="00D31B13" w:rsidRPr="001F4570" w:rsidRDefault="00D31B13" w:rsidP="00F566D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7B67D" w14:textId="77777777" w:rsidR="00D31B13" w:rsidRPr="001F4570" w:rsidRDefault="00D31B13" w:rsidP="00F566D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D31B13" w:rsidRPr="001F4570" w14:paraId="78993FBC" w14:textId="77777777" w:rsidTr="00F566D0">
        <w:trPr>
          <w:trHeight w:val="300"/>
        </w:trPr>
        <w:tc>
          <w:tcPr>
            <w:tcW w:w="702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C9C69" w14:textId="77777777" w:rsidR="00D31B13" w:rsidRPr="001F4570" w:rsidRDefault="00D31B13" w:rsidP="00F566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1F4570">
              <w:rPr>
                <w:rFonts w:ascii="Times New Roman" w:eastAsia="Times New Roman" w:hAnsi="Times New Roman" w:cs="Times New Roman"/>
                <w:b/>
                <w:lang w:eastAsia="en-GB"/>
              </w:rPr>
              <w:t>N. of other children in the household</w:t>
            </w:r>
          </w:p>
        </w:tc>
      </w:tr>
      <w:tr w:rsidR="00D31B13" w:rsidRPr="001F4570" w14:paraId="18091763" w14:textId="77777777" w:rsidTr="00F566D0">
        <w:trPr>
          <w:trHeight w:val="300"/>
        </w:trPr>
        <w:tc>
          <w:tcPr>
            <w:tcW w:w="14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EF61A" w14:textId="77777777" w:rsidR="00D31B13" w:rsidRPr="001F4570" w:rsidRDefault="00D31B13" w:rsidP="00F566D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43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3FF03" w14:textId="77777777" w:rsidR="00D31B13" w:rsidRPr="001F4570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F457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AFF71" w14:textId="77777777" w:rsidR="00D31B13" w:rsidRPr="001F4570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F457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6545C" w14:textId="77777777" w:rsidR="00D31B13" w:rsidRPr="001F4570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F457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F441B" w14:textId="77777777" w:rsidR="00D31B13" w:rsidRPr="001F4570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F457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+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4B539" w14:textId="77777777" w:rsidR="00D31B13" w:rsidRPr="001F4570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3306B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Total</w:t>
            </w:r>
          </w:p>
        </w:tc>
      </w:tr>
      <w:tr w:rsidR="00D31B13" w:rsidRPr="001F4570" w14:paraId="6CB3CB6C" w14:textId="77777777" w:rsidTr="00F566D0">
        <w:trPr>
          <w:trHeight w:val="300"/>
        </w:trPr>
        <w:tc>
          <w:tcPr>
            <w:tcW w:w="14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2F5FA" w14:textId="77777777" w:rsidR="00D31B13" w:rsidRPr="001F4570" w:rsidRDefault="00D31B13" w:rsidP="00F56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45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tive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33676" w14:textId="77777777" w:rsidR="00D31B13" w:rsidRPr="001F4570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45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D2104" w14:textId="77777777" w:rsidR="00D31B13" w:rsidRPr="001F4570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45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.6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84942" w14:textId="77777777" w:rsidR="00D31B13" w:rsidRPr="001F4570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45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1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F224B" w14:textId="77777777" w:rsidR="00D31B13" w:rsidRPr="001F4570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45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1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A395BA" w14:textId="77777777" w:rsidR="00D31B13" w:rsidRPr="001F4570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45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</w:tr>
      <w:tr w:rsidR="00D31B13" w:rsidRPr="001F4570" w14:paraId="3724EC36" w14:textId="77777777" w:rsidTr="00F566D0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FD9AE" w14:textId="77777777" w:rsidR="00D31B13" w:rsidRPr="001F4570" w:rsidRDefault="00D31B13" w:rsidP="00F56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45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ED455" w14:textId="77777777" w:rsidR="00D31B13" w:rsidRPr="001F4570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45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.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49ED7" w14:textId="77777777" w:rsidR="00D31B13" w:rsidRPr="001F4570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45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.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E6F67" w14:textId="77777777" w:rsidR="00D31B13" w:rsidRPr="001F4570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45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49F55" w14:textId="77777777" w:rsidR="00D31B13" w:rsidRPr="001F4570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45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713C58" w14:textId="77777777" w:rsidR="00D31B13" w:rsidRPr="001F4570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45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</w:tr>
    </w:tbl>
    <w:p w14:paraId="1E86B15B" w14:textId="77777777" w:rsidR="00D31B13" w:rsidRPr="001F4570" w:rsidRDefault="00D31B13" w:rsidP="00D31B13">
      <w:pPr>
        <w:spacing w:after="120" w:line="360" w:lineRule="auto"/>
        <w:rPr>
          <w:rFonts w:ascii="Times New Roman" w:hAnsi="Times New Roman" w:cs="Times New Roman"/>
        </w:rPr>
      </w:pPr>
    </w:p>
    <w:p w14:paraId="304EAC74" w14:textId="77777777" w:rsidR="00D31B13" w:rsidRDefault="00D31B13" w:rsidP="00D31B13">
      <w:r>
        <w:br w:type="page"/>
      </w:r>
    </w:p>
    <w:tbl>
      <w:tblPr>
        <w:tblW w:w="6785" w:type="dxa"/>
        <w:jc w:val="center"/>
        <w:tblLook w:val="04A0" w:firstRow="1" w:lastRow="0" w:firstColumn="1" w:lastColumn="0" w:noHBand="0" w:noVBand="1"/>
      </w:tblPr>
      <w:tblGrid>
        <w:gridCol w:w="1985"/>
        <w:gridCol w:w="960"/>
        <w:gridCol w:w="960"/>
        <w:gridCol w:w="960"/>
        <w:gridCol w:w="960"/>
        <w:gridCol w:w="960"/>
      </w:tblGrid>
      <w:tr w:rsidR="00D31B13" w:rsidRPr="0053428E" w14:paraId="4541516E" w14:textId="77777777" w:rsidTr="00F566D0">
        <w:trPr>
          <w:trHeight w:val="255"/>
          <w:jc w:val="center"/>
        </w:trPr>
        <w:tc>
          <w:tcPr>
            <w:tcW w:w="678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AA10D" w14:textId="77777777" w:rsidR="00D31B13" w:rsidRPr="0053428E" w:rsidRDefault="00D31B13" w:rsidP="00F56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1788B9A8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lastRenderedPageBreak/>
              <w:t>Table A3.</w:t>
            </w:r>
            <w:r w:rsidRPr="1788B9A8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Poverty rate by age, Sweden and Finland</w:t>
            </w:r>
          </w:p>
        </w:tc>
      </w:tr>
      <w:tr w:rsidR="00D31B13" w:rsidRPr="0053428E" w14:paraId="6DE910DA" w14:textId="77777777" w:rsidTr="00F566D0">
        <w:trPr>
          <w:trHeight w:val="255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DBD67" w14:textId="77777777" w:rsidR="00D31B13" w:rsidRPr="0053428E" w:rsidRDefault="00D31B13" w:rsidP="00F566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53428E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Sweden</w:t>
            </w:r>
          </w:p>
        </w:tc>
        <w:tc>
          <w:tcPr>
            <w:tcW w:w="4800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B80D74" w14:textId="77777777" w:rsidR="00D31B13" w:rsidRPr="0053428E" w:rsidRDefault="00D31B13" w:rsidP="00F56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53428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Age</w:t>
            </w:r>
          </w:p>
        </w:tc>
      </w:tr>
      <w:tr w:rsidR="00D31B13" w:rsidRPr="0053428E" w14:paraId="03FFF219" w14:textId="77777777" w:rsidTr="00F566D0">
        <w:trPr>
          <w:trHeight w:val="25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862C0" w14:textId="77777777" w:rsidR="00D31B13" w:rsidRPr="0053428E" w:rsidRDefault="00D31B13" w:rsidP="00F566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31146E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53428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E967AC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53428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3B15AA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53428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BAEF0E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53428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71ACD3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53428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4</w:t>
            </w:r>
          </w:p>
        </w:tc>
      </w:tr>
      <w:tr w:rsidR="00D31B13" w:rsidRPr="0053428E" w14:paraId="356C8034" w14:textId="77777777" w:rsidTr="00F566D0">
        <w:trPr>
          <w:trHeight w:val="25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75B96" w14:textId="77777777" w:rsidR="00D31B13" w:rsidRPr="0053428E" w:rsidRDefault="00D31B13" w:rsidP="00F56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3428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ativ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14D4E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3428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.7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F6B92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3428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.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EAFC2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3428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.6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78A6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3428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.0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6439C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3428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.34</w:t>
            </w:r>
          </w:p>
        </w:tc>
      </w:tr>
      <w:tr w:rsidR="00D31B13" w:rsidRPr="0053428E" w14:paraId="3E1A80EA" w14:textId="77777777" w:rsidTr="00F566D0">
        <w:trPr>
          <w:trHeight w:val="25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F1E23" w14:textId="77777777" w:rsidR="00D31B13" w:rsidRPr="0053428E" w:rsidRDefault="00D31B13" w:rsidP="00F56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3428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inla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3F6FD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3428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70C52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3428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07969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3428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E7FE4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3428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D4A5D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3428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.16</w:t>
            </w:r>
          </w:p>
        </w:tc>
      </w:tr>
      <w:tr w:rsidR="00D31B13" w:rsidRPr="0053428E" w14:paraId="710EA5A8" w14:textId="77777777" w:rsidTr="00F566D0">
        <w:trPr>
          <w:trHeight w:val="25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07484" w14:textId="77777777" w:rsidR="00D31B13" w:rsidRPr="0053428E" w:rsidRDefault="00D31B13" w:rsidP="00F56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3428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ther E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2A7D2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3428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5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D0225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3428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84426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3428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B1F47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3428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9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BA67B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3428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9.51</w:t>
            </w:r>
          </w:p>
        </w:tc>
      </w:tr>
      <w:tr w:rsidR="00D31B13" w:rsidRPr="0053428E" w14:paraId="13F452DE" w14:textId="77777777" w:rsidTr="00F566D0">
        <w:trPr>
          <w:trHeight w:val="25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60A3A" w14:textId="77777777" w:rsidR="00D31B13" w:rsidRPr="0053428E" w:rsidRDefault="00D31B13" w:rsidP="00F56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3428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ast E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33800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3428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7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8252D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3428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3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70CA3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3428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C8229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3428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A3A89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3428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5.08</w:t>
            </w:r>
          </w:p>
        </w:tc>
      </w:tr>
      <w:tr w:rsidR="00D31B13" w:rsidRPr="0053428E" w14:paraId="14E89DCF" w14:textId="77777777" w:rsidTr="00F566D0">
        <w:trPr>
          <w:trHeight w:val="25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BD1DD" w14:textId="77777777" w:rsidR="00D31B13" w:rsidRPr="0053428E" w:rsidRDefault="00D31B13" w:rsidP="00F56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3428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USSR-Russ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EBC24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3428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8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4750A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3428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5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AD0CE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3428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2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9564F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3428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8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10EFC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3428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7.53</w:t>
            </w:r>
          </w:p>
        </w:tc>
      </w:tr>
      <w:tr w:rsidR="00D31B13" w:rsidRPr="0053428E" w14:paraId="4DE23AF4" w14:textId="77777777" w:rsidTr="00F566D0">
        <w:trPr>
          <w:trHeight w:val="25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AD3E3" w14:textId="77777777" w:rsidR="00D31B13" w:rsidRPr="0053428E" w:rsidRDefault="00D31B13" w:rsidP="00F56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3428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yr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F7319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3428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2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F526F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3428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8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A49B0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3428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3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9A4DA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3428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8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616B6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3428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8.26</w:t>
            </w:r>
          </w:p>
        </w:tc>
      </w:tr>
      <w:tr w:rsidR="00D31B13" w:rsidRPr="0053428E" w14:paraId="34EDA6BF" w14:textId="77777777" w:rsidTr="00F566D0">
        <w:trPr>
          <w:trHeight w:val="25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C7FA0" w14:textId="77777777" w:rsidR="00D31B13" w:rsidRPr="0053428E" w:rsidRDefault="00D31B13" w:rsidP="00F56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3428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ra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906ED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3428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9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B77DC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3428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5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1EA84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3428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1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EC19E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3428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5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680F2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3428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4.03</w:t>
            </w:r>
          </w:p>
        </w:tc>
      </w:tr>
      <w:tr w:rsidR="00D31B13" w:rsidRPr="0053428E" w14:paraId="7DF5BC02" w14:textId="77777777" w:rsidTr="00F566D0">
        <w:trPr>
          <w:trHeight w:val="25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2B745" w14:textId="77777777" w:rsidR="00D31B13" w:rsidRPr="0053428E" w:rsidRDefault="00D31B13" w:rsidP="00F56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3428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urke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8949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3428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4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8B0B4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3428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3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FB48B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3428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7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E1975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3428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2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352A0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3428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1.79</w:t>
            </w:r>
          </w:p>
        </w:tc>
      </w:tr>
      <w:tr w:rsidR="00D31B13" w:rsidRPr="0053428E" w14:paraId="67E7DCE2" w14:textId="77777777" w:rsidTr="00F566D0">
        <w:trPr>
          <w:trHeight w:val="25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A8A8B" w14:textId="77777777" w:rsidR="00D31B13" w:rsidRPr="0053428E" w:rsidRDefault="00D31B13" w:rsidP="00F56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3428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ther Middle-Ea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1CD09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3428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4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CA9B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3428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06B5B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3428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6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37419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3428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2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9CE9B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3428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2.11</w:t>
            </w:r>
          </w:p>
        </w:tc>
      </w:tr>
      <w:tr w:rsidR="00D31B13" w:rsidRPr="0053428E" w14:paraId="34618D22" w14:textId="77777777" w:rsidTr="00F566D0">
        <w:trPr>
          <w:trHeight w:val="25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1BC5E" w14:textId="77777777" w:rsidR="00D31B13" w:rsidRPr="0053428E" w:rsidRDefault="00D31B13" w:rsidP="00F56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3428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ther As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43C10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3428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5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10A75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3428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AD969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3428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35FBF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3428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CEA9F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3428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.7</w:t>
            </w:r>
          </w:p>
        </w:tc>
      </w:tr>
      <w:tr w:rsidR="00D31B13" w:rsidRPr="0053428E" w14:paraId="61FF223A" w14:textId="77777777" w:rsidTr="00F566D0">
        <w:trPr>
          <w:trHeight w:val="25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0341C" w14:textId="77777777" w:rsidR="00D31B13" w:rsidRPr="0053428E" w:rsidRDefault="00D31B13" w:rsidP="00F56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3428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omal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BD914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3428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3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3DC56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3428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1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8A3AF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3428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8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C659C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3428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6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30762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3428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6.81</w:t>
            </w:r>
          </w:p>
        </w:tc>
      </w:tr>
      <w:tr w:rsidR="00D31B13" w:rsidRPr="0053428E" w14:paraId="5B04C3AE" w14:textId="77777777" w:rsidTr="00F566D0">
        <w:trPr>
          <w:trHeight w:val="25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0ED01" w14:textId="77777777" w:rsidR="00D31B13" w:rsidRPr="0053428E" w:rsidRDefault="00D31B13" w:rsidP="00F56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3428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ther Afri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0259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3428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9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3F901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3428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5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4920C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3428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3CBC6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3428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6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D369B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3428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5.35</w:t>
            </w:r>
          </w:p>
        </w:tc>
      </w:tr>
      <w:tr w:rsidR="00D31B13" w:rsidRPr="0053428E" w14:paraId="09A0949C" w14:textId="77777777" w:rsidTr="00F566D0">
        <w:trPr>
          <w:trHeight w:val="255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3CF36" w14:textId="77777777" w:rsidR="00D31B13" w:rsidRPr="0053428E" w:rsidRDefault="00D31B13" w:rsidP="00F56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3428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ther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14520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3428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8.5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5B5CA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3428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5.3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BE611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3428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.8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5F24A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3428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9.7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CF21A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3428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.9</w:t>
            </w:r>
          </w:p>
        </w:tc>
      </w:tr>
      <w:tr w:rsidR="00D31B13" w:rsidRPr="0053428E" w14:paraId="2795FFFD" w14:textId="77777777" w:rsidTr="00F566D0">
        <w:trPr>
          <w:trHeight w:val="255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1CAE2" w14:textId="77777777" w:rsidR="00D31B13" w:rsidRPr="0053428E" w:rsidRDefault="00D31B13" w:rsidP="00F566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53428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1325E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53428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22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61A22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53428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20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59053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53428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18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E914D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53428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16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905F3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53428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16.69</w:t>
            </w:r>
          </w:p>
        </w:tc>
      </w:tr>
      <w:tr w:rsidR="00D31B13" w:rsidRPr="0053428E" w14:paraId="177FAEA1" w14:textId="77777777" w:rsidTr="00F566D0">
        <w:trPr>
          <w:trHeight w:val="255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A560A" w14:textId="77777777" w:rsidR="00D31B13" w:rsidRPr="0053428E" w:rsidRDefault="00D31B13" w:rsidP="00F56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3A244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4BC02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D6023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DD629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DCC9E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D31B13" w:rsidRPr="0053428E" w14:paraId="5FC9B29C" w14:textId="77777777" w:rsidTr="00F566D0">
        <w:trPr>
          <w:trHeight w:val="25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B192D" w14:textId="77777777" w:rsidR="00D31B13" w:rsidRPr="0053428E" w:rsidRDefault="00D31B13" w:rsidP="00F566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53428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Finland</w:t>
            </w:r>
          </w:p>
        </w:tc>
        <w:tc>
          <w:tcPr>
            <w:tcW w:w="4800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E1A025" w14:textId="77777777" w:rsidR="00D31B13" w:rsidRPr="0053428E" w:rsidRDefault="00D31B13" w:rsidP="00F56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3428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Age</w:t>
            </w:r>
          </w:p>
        </w:tc>
      </w:tr>
      <w:tr w:rsidR="00D31B13" w:rsidRPr="0053428E" w14:paraId="75A4FECA" w14:textId="77777777" w:rsidTr="00F566D0">
        <w:trPr>
          <w:trHeight w:val="25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5FE96" w14:textId="77777777" w:rsidR="00D31B13" w:rsidRPr="0053428E" w:rsidRDefault="00D31B13" w:rsidP="00F56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949A42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3428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EEA0AF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3428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9710B9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3428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695710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3428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3DA9B9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3428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4</w:t>
            </w:r>
          </w:p>
        </w:tc>
      </w:tr>
      <w:tr w:rsidR="00D31B13" w:rsidRPr="0053428E" w14:paraId="1659DFD4" w14:textId="77777777" w:rsidTr="00F566D0">
        <w:trPr>
          <w:trHeight w:val="25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F75DB" w14:textId="77777777" w:rsidR="00D31B13" w:rsidRPr="0053428E" w:rsidRDefault="00D31B13" w:rsidP="00F56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3428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inlan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2E930BF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09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.2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6FFCF3A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09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.4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EBDB49E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09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.8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EC6F559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09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.4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1BF6386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09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.69</w:t>
            </w:r>
          </w:p>
        </w:tc>
      </w:tr>
      <w:tr w:rsidR="00D31B13" w:rsidRPr="0053428E" w14:paraId="2245FFEC" w14:textId="77777777" w:rsidTr="00F566D0">
        <w:trPr>
          <w:trHeight w:val="25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C7AD2" w14:textId="77777777" w:rsidR="00D31B13" w:rsidRPr="0053428E" w:rsidRDefault="00D31B13" w:rsidP="00F56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3428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wed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30839C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09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35CFC9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09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71433C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09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1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2D4051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09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095672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09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9.32</w:t>
            </w:r>
          </w:p>
        </w:tc>
      </w:tr>
      <w:tr w:rsidR="00D31B13" w:rsidRPr="0053428E" w14:paraId="7A699876" w14:textId="77777777" w:rsidTr="00F566D0">
        <w:trPr>
          <w:trHeight w:val="25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7D686" w14:textId="77777777" w:rsidR="00D31B13" w:rsidRPr="0053428E" w:rsidRDefault="00D31B13" w:rsidP="00F56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3428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ston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6DD20E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09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8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205B32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09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5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576D9A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09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5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1457A7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09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739009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09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.16</w:t>
            </w:r>
          </w:p>
        </w:tc>
      </w:tr>
      <w:tr w:rsidR="00D31B13" w:rsidRPr="0053428E" w14:paraId="5D7FF919" w14:textId="77777777" w:rsidTr="00F566D0">
        <w:trPr>
          <w:trHeight w:val="25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AD5FC" w14:textId="77777777" w:rsidR="00D31B13" w:rsidRPr="0053428E" w:rsidRDefault="00D31B13" w:rsidP="00F56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3428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ther As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C00CC5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09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5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B6D4CF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09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3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0ECAC2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09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3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857236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09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1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7B2D27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09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9.23</w:t>
            </w:r>
          </w:p>
        </w:tc>
      </w:tr>
      <w:tr w:rsidR="00D31B13" w:rsidRPr="0053428E" w14:paraId="483441F3" w14:textId="77777777" w:rsidTr="00F566D0">
        <w:trPr>
          <w:trHeight w:val="25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41C4F" w14:textId="77777777" w:rsidR="00D31B13" w:rsidRPr="0053428E" w:rsidRDefault="00D31B13" w:rsidP="00F56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3428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ther Afri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3ECF94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09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3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AE222E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09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5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620824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09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3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DF2737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09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2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F05687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09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0.95</w:t>
            </w:r>
          </w:p>
        </w:tc>
      </w:tr>
      <w:tr w:rsidR="00D31B13" w:rsidRPr="0053428E" w14:paraId="4AF80F66" w14:textId="77777777" w:rsidTr="00F566D0">
        <w:trPr>
          <w:trHeight w:val="25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2D701" w14:textId="77777777" w:rsidR="00D31B13" w:rsidRPr="0053428E" w:rsidRDefault="00D31B13" w:rsidP="00F56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3428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USSR/Russ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8EFF08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09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1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DA9C31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09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A6C5D0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09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5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FF975F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09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5F1D69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09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.49</w:t>
            </w:r>
          </w:p>
        </w:tc>
      </w:tr>
      <w:tr w:rsidR="00D31B13" w:rsidRPr="0053428E" w14:paraId="6F1DFC12" w14:textId="77777777" w:rsidTr="00F566D0">
        <w:trPr>
          <w:trHeight w:val="25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3961F" w14:textId="77777777" w:rsidR="00D31B13" w:rsidRPr="0053428E" w:rsidRDefault="00D31B13" w:rsidP="00F56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3428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omal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52E379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09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5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ED8C59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09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2E01AE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09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9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0357C3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09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6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4AAEB9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09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4.93</w:t>
            </w:r>
          </w:p>
        </w:tc>
      </w:tr>
      <w:tr w:rsidR="00D31B13" w:rsidRPr="0053428E" w14:paraId="16267A4D" w14:textId="77777777" w:rsidTr="00F566D0">
        <w:trPr>
          <w:trHeight w:val="25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C2AF5" w14:textId="77777777" w:rsidR="00D31B13" w:rsidRPr="0053428E" w:rsidRDefault="00D31B13" w:rsidP="00F56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3428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urke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E8F2EA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09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8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BBC2DD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09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2F798B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09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569A7E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09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6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71BB2D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09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0.03</w:t>
            </w:r>
          </w:p>
        </w:tc>
      </w:tr>
      <w:tr w:rsidR="00D31B13" w:rsidRPr="0053428E" w14:paraId="6848E591" w14:textId="77777777" w:rsidTr="00F566D0">
        <w:trPr>
          <w:trHeight w:val="25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EA45A" w14:textId="77777777" w:rsidR="00D31B13" w:rsidRPr="0053428E" w:rsidRDefault="00D31B13" w:rsidP="00F56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3428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ra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63FC5E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09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7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57CA9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09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5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1C496B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09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9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396889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09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4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6C215D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09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9.69</w:t>
            </w:r>
          </w:p>
        </w:tc>
      </w:tr>
      <w:tr w:rsidR="00D31B13" w:rsidRPr="0053428E" w14:paraId="657DD1C5" w14:textId="77777777" w:rsidTr="00F566D0">
        <w:trPr>
          <w:trHeight w:val="255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9BE462" w14:textId="77777777" w:rsidR="00D31B13" w:rsidRPr="0053428E" w:rsidRDefault="00D31B13" w:rsidP="00F56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3428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ther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A957558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09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3.1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2C38078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09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8.1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1244AB7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09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5.8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853477D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09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.0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DEA6DA9" w14:textId="77777777" w:rsidR="00D31B13" w:rsidRPr="0053428E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09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1.77</w:t>
            </w:r>
          </w:p>
        </w:tc>
      </w:tr>
      <w:tr w:rsidR="00D31B13" w:rsidRPr="0053428E" w14:paraId="5EDBFA7C" w14:textId="77777777" w:rsidTr="00F566D0">
        <w:trPr>
          <w:trHeight w:val="255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E5698E" w14:textId="77777777" w:rsidR="00D31B13" w:rsidRPr="0053428E" w:rsidRDefault="00D31B13" w:rsidP="00F566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53428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0F3125" w14:textId="77777777" w:rsidR="00D31B13" w:rsidRPr="00B809F3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B809F3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15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3DD3A00" w14:textId="77777777" w:rsidR="00D31B13" w:rsidRPr="00B809F3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B809F3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14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906D883" w14:textId="77777777" w:rsidR="00D31B13" w:rsidRPr="00B809F3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B809F3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13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6ACCA25" w14:textId="77777777" w:rsidR="00D31B13" w:rsidRPr="00B809F3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B809F3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12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DD3BBE5" w14:textId="77777777" w:rsidR="00D31B13" w:rsidRPr="00B809F3" w:rsidRDefault="00D31B13" w:rsidP="00F566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B809F3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11.13</w:t>
            </w:r>
          </w:p>
        </w:tc>
      </w:tr>
    </w:tbl>
    <w:p w14:paraId="38254D06" w14:textId="77777777" w:rsidR="00D31B13" w:rsidRPr="00D85AAE" w:rsidRDefault="00D31B13" w:rsidP="00D31B13"/>
    <w:p w14:paraId="067D314C" w14:textId="77777777" w:rsidR="00242212" w:rsidRDefault="00242212"/>
    <w:sectPr w:rsidR="00242212" w:rsidSect="006443B9">
      <w:pgSz w:w="12240" w:h="15840"/>
      <w:pgMar w:top="1701" w:right="1701" w:bottom="1701" w:left="1701" w:header="709" w:footer="709" w:gutter="0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B13"/>
    <w:rsid w:val="00216021"/>
    <w:rsid w:val="00242212"/>
    <w:rsid w:val="00D31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3FF6D7"/>
  <w15:chartTrackingRefBased/>
  <w15:docId w15:val="{178BA9A1-FC11-43EB-8BE0-BB3CD2824F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31B13"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D31B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27</Words>
  <Characters>1868</Characters>
  <Application>Microsoft Office Word</Application>
  <DocSecurity>0</DocSecurity>
  <Lines>15</Lines>
  <Paragraphs>4</Paragraphs>
  <ScaleCrop>false</ScaleCrop>
  <Company/>
  <LinksUpToDate>false</LinksUpToDate>
  <CharactersWithSpaces>2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tti, Raffaele</dc:creator>
  <cp:keywords/>
  <dc:description/>
  <cp:lastModifiedBy>Grotti, Raffaele</cp:lastModifiedBy>
  <cp:revision>1</cp:revision>
  <dcterms:created xsi:type="dcterms:W3CDTF">2025-11-27T14:33:00Z</dcterms:created>
  <dcterms:modified xsi:type="dcterms:W3CDTF">2025-11-27T14:33:00Z</dcterms:modified>
</cp:coreProperties>
</file>